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color w:val="131413"/>
          <w:kern w:val="0"/>
        </w:rPr>
        <w:t>Supplementary Table 1 |</w:t>
      </w:r>
      <w:r>
        <w:rPr>
          <w:rFonts w:ascii="Times New Roman" w:hAnsi="Times New Roman" w:cs="Times New Roman"/>
          <w:b/>
          <w:color w:val="131413"/>
          <w:kern w:val="0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Primers used in this study</w:t>
      </w:r>
    </w:p>
    <w:tbl>
      <w:tblPr>
        <w:tblStyle w:val="2"/>
        <w:tblW w:w="78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2220"/>
        <w:gridCol w:w="2380"/>
        <w:gridCol w:w="22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60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</w:t>
            </w:r>
          </w:p>
        </w:tc>
        <w:tc>
          <w:tcPr>
            <w:tcW w:w="2220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</w:t>
            </w: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Locus</w:t>
            </w:r>
          </w:p>
        </w:tc>
        <w:tc>
          <w:tcPr>
            <w:tcW w:w="2380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2264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PAL 2</w:t>
            </w:r>
          </w:p>
        </w:tc>
        <w:tc>
          <w:tcPr>
            <w:tcW w:w="222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199650.1</w:t>
            </w:r>
          </w:p>
        </w:tc>
        <w:tc>
          <w:tcPr>
            <w:tcW w:w="0" w:type="auto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CAGACTCTCACTATTTC</w:t>
            </w:r>
          </w:p>
        </w:tc>
        <w:tc>
          <w:tcPr>
            <w:tcW w:w="0" w:type="auto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CCATGTATCGCTTTA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C4H 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02542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GTCGTCTTCGATATCT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TTGATTCTCGTCTCC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4CL 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14044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TCTTCTAACCCACTCATC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TCGGTAAGTTCAT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CHS 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09848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ACTACTACTTTCGGATT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AATCTCCTCCGTT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UGT 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049810.1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ATGATCCGTACCTCAAAC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CAACATCGAAGAGC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F3H</w:t>
            </w:r>
            <w:bookmarkStart w:id="0" w:name="_GoBack"/>
            <w:bookmarkEnd w:id="0"/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06097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TGGACTTGGCCTCTAA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GATCTGAGTTGGA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FLS 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08003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TTTCAGGAACCCAGAT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CTCGAAGAACTCC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</w:t>
            </w:r>
            <w:r>
              <w:rPr>
                <w:rStyle w:val="4"/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IFR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22122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CTCGATGTTTATTAA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TGGTGTATTTAA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UGT 4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09241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AGATGAGATTGTGGAT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GACCATTACCAGA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DFR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14947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GCTGTGAACGAAAGAAT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ATGCTCCATCAGGA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5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IFR 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00104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TTCCTCTCCAAGATGAA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TCTTCTCCTTCGCCT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FNSI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16528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GACCCACTCCAGTTT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CATCCTTAAGCCCAT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FNSI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16531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TCTGCCGCAACTTACCTA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ATATGGTAGCCGTT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MYB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057100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CTACTCTTCTTCTTCT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AGACGAAGGCTCAA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MYB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02377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GAAGAAGAAAGTGGC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TGGGTTGCCCTAAAT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MYB3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239060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CTGAATCTACCATCT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TTACCTTCTCTGC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bHLH1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242730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TAGCCTCAGCAAGTGA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GTTCATCCTCCCAT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bHLH2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125260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TCCATGCTCAGATCT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AGCAGTTCTTTCACAT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7</w:t>
            </w:r>
          </w:p>
        </w:tc>
        <w:tc>
          <w:tcPr>
            <w:tcW w:w="222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SG0209090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GTTACATGTTCACTACTAC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TCGAGTTCTTGTTCATAG</w:t>
            </w:r>
          </w:p>
        </w:tc>
      </w:tr>
    </w:tbl>
    <w:p>
      <w:pPr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5C510A56"/>
    <w:rsid w:val="08DD4532"/>
    <w:rsid w:val="09BC22FD"/>
    <w:rsid w:val="0B081BFD"/>
    <w:rsid w:val="155A1579"/>
    <w:rsid w:val="1C252FFC"/>
    <w:rsid w:val="248A56E2"/>
    <w:rsid w:val="27767BD4"/>
    <w:rsid w:val="2F7966E0"/>
    <w:rsid w:val="30315FF0"/>
    <w:rsid w:val="3C5F41BD"/>
    <w:rsid w:val="45790B64"/>
    <w:rsid w:val="48E37B98"/>
    <w:rsid w:val="4AE01862"/>
    <w:rsid w:val="5B8A177A"/>
    <w:rsid w:val="5BB62AD6"/>
    <w:rsid w:val="5C510A56"/>
    <w:rsid w:val="5FFA069B"/>
    <w:rsid w:val="6F99507B"/>
    <w:rsid w:val="7122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1211</Characters>
  <Lines>0</Lines>
  <Paragraphs>0</Paragraphs>
  <TotalTime>1</TotalTime>
  <ScaleCrop>false</ScaleCrop>
  <LinksUpToDate>false</LinksUpToDate>
  <CharactersWithSpaces>123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16:07:00Z</dcterms:created>
  <dc:creator>王孝敬</dc:creator>
  <cp:lastModifiedBy>pyt177693</cp:lastModifiedBy>
  <dcterms:modified xsi:type="dcterms:W3CDTF">2022-11-14T13:5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9FDF970926E44A282266D0A8AE02865</vt:lpwstr>
  </property>
</Properties>
</file>